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CC2FC" w14:textId="4DAF76A2" w:rsidR="00122574" w:rsidRPr="0059051E" w:rsidRDefault="00783C9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1 </w:t>
      </w:r>
      <w:r w:rsidR="00024B1F" w:rsidRPr="0059051E">
        <w:rPr>
          <w:rFonts w:ascii="Arial" w:hAnsi="Arial" w:cs="Arial"/>
          <w:b/>
          <w:bCs/>
          <w:sz w:val="22"/>
          <w:szCs w:val="22"/>
        </w:rPr>
        <w:t>Table</w:t>
      </w:r>
      <w:r w:rsidR="0059051E" w:rsidRPr="0059051E">
        <w:rPr>
          <w:rFonts w:ascii="Arial" w:hAnsi="Arial" w:cs="Arial"/>
          <w:b/>
          <w:bCs/>
          <w:sz w:val="22"/>
          <w:szCs w:val="22"/>
        </w:rPr>
        <w:t xml:space="preserve">. </w:t>
      </w:r>
      <w:r w:rsidR="0059051E" w:rsidRPr="0059051E">
        <w:rPr>
          <w:rFonts w:ascii="Arial" w:hAnsi="Arial" w:cs="Arial"/>
          <w:sz w:val="22"/>
          <w:szCs w:val="22"/>
        </w:rPr>
        <w:t>Screen for genes encoding Vps13D interacting proteins that influence mitochondrial clearance.</w:t>
      </w:r>
    </w:p>
    <w:p w14:paraId="14D40B85" w14:textId="77777777" w:rsidR="00024B1F" w:rsidRPr="00024B1F" w:rsidRDefault="00024B1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22574" w14:paraId="3516E8A1" w14:textId="77777777" w:rsidTr="00122574">
        <w:tc>
          <w:tcPr>
            <w:tcW w:w="3116" w:type="dxa"/>
          </w:tcPr>
          <w:p w14:paraId="73435FA1" w14:textId="3F85C58F" w:rsidR="00122574" w:rsidRDefault="00122574">
            <w:r>
              <w:t>Human</w:t>
            </w:r>
            <w:r w:rsidR="00E627DB">
              <w:t xml:space="preserve"> Protein</w:t>
            </w:r>
          </w:p>
        </w:tc>
        <w:tc>
          <w:tcPr>
            <w:tcW w:w="3117" w:type="dxa"/>
          </w:tcPr>
          <w:p w14:paraId="7AB8AA0E" w14:textId="1F74FAA2" w:rsidR="00122574" w:rsidRDefault="00122574">
            <w:r>
              <w:t>Fly Homolog</w:t>
            </w:r>
          </w:p>
        </w:tc>
        <w:tc>
          <w:tcPr>
            <w:tcW w:w="3117" w:type="dxa"/>
          </w:tcPr>
          <w:p w14:paraId="1960E3FC" w14:textId="11046D34" w:rsidR="00122574" w:rsidRDefault="00E627DB">
            <w:r>
              <w:t>Mitochondrial clearance defect</w:t>
            </w:r>
            <w:r w:rsidR="00122574">
              <w:t xml:space="preserve"> phenotype?</w:t>
            </w:r>
          </w:p>
        </w:tc>
      </w:tr>
      <w:tr w:rsidR="00122574" w14:paraId="28547908" w14:textId="77777777" w:rsidTr="00122574">
        <w:tc>
          <w:tcPr>
            <w:tcW w:w="3116" w:type="dxa"/>
          </w:tcPr>
          <w:p w14:paraId="4AE7372A" w14:textId="3E8B61C8" w:rsidR="00122574" w:rsidRDefault="00122574">
            <w:r>
              <w:t>MFN2</w:t>
            </w:r>
          </w:p>
        </w:tc>
        <w:tc>
          <w:tcPr>
            <w:tcW w:w="3117" w:type="dxa"/>
          </w:tcPr>
          <w:p w14:paraId="233C1576" w14:textId="34659362" w:rsidR="00122574" w:rsidRDefault="00122574">
            <w:r>
              <w:t>Marf</w:t>
            </w:r>
          </w:p>
        </w:tc>
        <w:tc>
          <w:tcPr>
            <w:tcW w:w="3117" w:type="dxa"/>
          </w:tcPr>
          <w:p w14:paraId="5310031E" w14:textId="49123728" w:rsidR="00122574" w:rsidRDefault="00122574">
            <w:r>
              <w:t>yes</w:t>
            </w:r>
          </w:p>
        </w:tc>
      </w:tr>
      <w:tr w:rsidR="00122574" w14:paraId="4A40E4C1" w14:textId="77777777" w:rsidTr="00122574">
        <w:tc>
          <w:tcPr>
            <w:tcW w:w="3116" w:type="dxa"/>
          </w:tcPr>
          <w:p w14:paraId="4BB3E74C" w14:textId="48B253C7" w:rsidR="00122574" w:rsidRDefault="00122574">
            <w:r>
              <w:t>OCIAD1</w:t>
            </w:r>
          </w:p>
        </w:tc>
        <w:tc>
          <w:tcPr>
            <w:tcW w:w="3117" w:type="dxa"/>
          </w:tcPr>
          <w:p w14:paraId="4FBD1BB6" w14:textId="1C2FE8D4" w:rsidR="00122574" w:rsidRDefault="00122574">
            <w:r>
              <w:t>Asrij</w:t>
            </w:r>
          </w:p>
        </w:tc>
        <w:tc>
          <w:tcPr>
            <w:tcW w:w="3117" w:type="dxa"/>
          </w:tcPr>
          <w:p w14:paraId="24DCEB70" w14:textId="1819B31E" w:rsidR="00122574" w:rsidRDefault="00122574">
            <w:r>
              <w:t>no</w:t>
            </w:r>
          </w:p>
        </w:tc>
      </w:tr>
      <w:tr w:rsidR="00122574" w14:paraId="1220D139" w14:textId="77777777" w:rsidTr="00122574">
        <w:tc>
          <w:tcPr>
            <w:tcW w:w="3116" w:type="dxa"/>
          </w:tcPr>
          <w:p w14:paraId="36949B60" w14:textId="5C630B69" w:rsidR="00122574" w:rsidRDefault="00122574">
            <w:r>
              <w:t>RHOT2</w:t>
            </w:r>
          </w:p>
        </w:tc>
        <w:tc>
          <w:tcPr>
            <w:tcW w:w="3117" w:type="dxa"/>
          </w:tcPr>
          <w:p w14:paraId="7E1994DA" w14:textId="55D1C4CD" w:rsidR="00122574" w:rsidRDefault="00122574">
            <w:r>
              <w:t>Miro</w:t>
            </w:r>
          </w:p>
        </w:tc>
        <w:tc>
          <w:tcPr>
            <w:tcW w:w="3117" w:type="dxa"/>
          </w:tcPr>
          <w:p w14:paraId="36706D60" w14:textId="71A797B2" w:rsidR="00122574" w:rsidRDefault="00122574">
            <w:r>
              <w:t>no</w:t>
            </w:r>
          </w:p>
        </w:tc>
      </w:tr>
      <w:tr w:rsidR="00122574" w14:paraId="4FCCEFF6" w14:textId="77777777" w:rsidTr="00122574">
        <w:tc>
          <w:tcPr>
            <w:tcW w:w="3116" w:type="dxa"/>
          </w:tcPr>
          <w:p w14:paraId="100726EA" w14:textId="085E53FA" w:rsidR="00122574" w:rsidRDefault="00122574">
            <w:r>
              <w:t>SLC25A46</w:t>
            </w:r>
          </w:p>
        </w:tc>
        <w:tc>
          <w:tcPr>
            <w:tcW w:w="3117" w:type="dxa"/>
          </w:tcPr>
          <w:p w14:paraId="7D6CA31D" w14:textId="35F7079A" w:rsidR="00122574" w:rsidRDefault="00122574">
            <w:r>
              <w:t>Slc25a46b</w:t>
            </w:r>
          </w:p>
        </w:tc>
        <w:tc>
          <w:tcPr>
            <w:tcW w:w="3117" w:type="dxa"/>
          </w:tcPr>
          <w:p w14:paraId="4BBA9402" w14:textId="7D219687" w:rsidR="00122574" w:rsidRDefault="00122574">
            <w:r>
              <w:t>no</w:t>
            </w:r>
          </w:p>
        </w:tc>
      </w:tr>
      <w:tr w:rsidR="00122574" w14:paraId="48DCB8A5" w14:textId="77777777" w:rsidTr="00122574">
        <w:tc>
          <w:tcPr>
            <w:tcW w:w="3116" w:type="dxa"/>
          </w:tcPr>
          <w:p w14:paraId="041E850A" w14:textId="5F326B1D" w:rsidR="00122574" w:rsidRDefault="00122574">
            <w:r>
              <w:t>MTCH1</w:t>
            </w:r>
          </w:p>
        </w:tc>
        <w:tc>
          <w:tcPr>
            <w:tcW w:w="3117" w:type="dxa"/>
          </w:tcPr>
          <w:p w14:paraId="21E28DDA" w14:textId="4857535F" w:rsidR="00122574" w:rsidRDefault="00122574">
            <w:r>
              <w:t>CG10920</w:t>
            </w:r>
          </w:p>
        </w:tc>
        <w:tc>
          <w:tcPr>
            <w:tcW w:w="3117" w:type="dxa"/>
          </w:tcPr>
          <w:p w14:paraId="0B68A709" w14:textId="5ADF0DDC" w:rsidR="00122574" w:rsidRDefault="00122574">
            <w:r>
              <w:t>no</w:t>
            </w:r>
          </w:p>
        </w:tc>
      </w:tr>
      <w:tr w:rsidR="00122574" w14:paraId="795E430E" w14:textId="77777777" w:rsidTr="00122574">
        <w:tc>
          <w:tcPr>
            <w:tcW w:w="3116" w:type="dxa"/>
          </w:tcPr>
          <w:p w14:paraId="56A46A81" w14:textId="1142C737" w:rsidR="00122574" w:rsidRDefault="00122574">
            <w:r>
              <w:t>FIS1</w:t>
            </w:r>
          </w:p>
        </w:tc>
        <w:tc>
          <w:tcPr>
            <w:tcW w:w="3117" w:type="dxa"/>
          </w:tcPr>
          <w:p w14:paraId="7C96CB86" w14:textId="56CB0812" w:rsidR="00122574" w:rsidRDefault="00122574">
            <w:r>
              <w:t>Fis1</w:t>
            </w:r>
          </w:p>
        </w:tc>
        <w:tc>
          <w:tcPr>
            <w:tcW w:w="3117" w:type="dxa"/>
          </w:tcPr>
          <w:p w14:paraId="400ACCC4" w14:textId="7C0AFCCE" w:rsidR="00122574" w:rsidRDefault="00122574">
            <w:r>
              <w:t>yes</w:t>
            </w:r>
          </w:p>
        </w:tc>
      </w:tr>
      <w:tr w:rsidR="00122574" w14:paraId="22A5411F" w14:textId="77777777" w:rsidTr="00122574">
        <w:tc>
          <w:tcPr>
            <w:tcW w:w="3116" w:type="dxa"/>
          </w:tcPr>
          <w:p w14:paraId="303F77B5" w14:textId="72A43736" w:rsidR="00122574" w:rsidRDefault="00122574">
            <w:r>
              <w:t>EXD2</w:t>
            </w:r>
          </w:p>
        </w:tc>
        <w:tc>
          <w:tcPr>
            <w:tcW w:w="3117" w:type="dxa"/>
          </w:tcPr>
          <w:p w14:paraId="0DE02BC1" w14:textId="771C0B2B" w:rsidR="00122574" w:rsidRDefault="00122574">
            <w:r>
              <w:t>Exd2</w:t>
            </w:r>
          </w:p>
        </w:tc>
        <w:tc>
          <w:tcPr>
            <w:tcW w:w="3117" w:type="dxa"/>
          </w:tcPr>
          <w:p w14:paraId="6BFB4C26" w14:textId="7E0FA94A" w:rsidR="00122574" w:rsidRDefault="00122574">
            <w:r>
              <w:t>no</w:t>
            </w:r>
          </w:p>
        </w:tc>
      </w:tr>
      <w:tr w:rsidR="00122574" w14:paraId="6C276910" w14:textId="77777777" w:rsidTr="00122574">
        <w:tc>
          <w:tcPr>
            <w:tcW w:w="3116" w:type="dxa"/>
          </w:tcPr>
          <w:p w14:paraId="38C00AB8" w14:textId="7FACE4C7" w:rsidR="00122574" w:rsidRDefault="00122574">
            <w:r>
              <w:t>MTX2</w:t>
            </w:r>
          </w:p>
        </w:tc>
        <w:tc>
          <w:tcPr>
            <w:tcW w:w="3117" w:type="dxa"/>
          </w:tcPr>
          <w:p w14:paraId="3A68011F" w14:textId="6D337083" w:rsidR="00122574" w:rsidRDefault="00122574">
            <w:r>
              <w:t>CG8004</w:t>
            </w:r>
          </w:p>
        </w:tc>
        <w:tc>
          <w:tcPr>
            <w:tcW w:w="3117" w:type="dxa"/>
          </w:tcPr>
          <w:p w14:paraId="42FFD8A7" w14:textId="2DF94735" w:rsidR="00122574" w:rsidRDefault="00AF7CBE">
            <w:r>
              <w:t>no</w:t>
            </w:r>
          </w:p>
        </w:tc>
      </w:tr>
      <w:tr w:rsidR="00122574" w14:paraId="69703544" w14:textId="77777777" w:rsidTr="00122574">
        <w:tc>
          <w:tcPr>
            <w:tcW w:w="3116" w:type="dxa"/>
          </w:tcPr>
          <w:p w14:paraId="3EF68851" w14:textId="4377A8D5" w:rsidR="00122574" w:rsidRDefault="00122574">
            <w:r>
              <w:t>MTCH2</w:t>
            </w:r>
          </w:p>
        </w:tc>
        <w:tc>
          <w:tcPr>
            <w:tcW w:w="3117" w:type="dxa"/>
          </w:tcPr>
          <w:p w14:paraId="12D86EDC" w14:textId="6A220268" w:rsidR="00122574" w:rsidRDefault="00122574">
            <w:r>
              <w:t>Mtch</w:t>
            </w:r>
          </w:p>
        </w:tc>
        <w:tc>
          <w:tcPr>
            <w:tcW w:w="3117" w:type="dxa"/>
          </w:tcPr>
          <w:p w14:paraId="1421A2D3" w14:textId="7C899CB5" w:rsidR="00122574" w:rsidRDefault="00AF7CBE">
            <w:r>
              <w:t>yes</w:t>
            </w:r>
          </w:p>
        </w:tc>
      </w:tr>
      <w:tr w:rsidR="00122574" w14:paraId="2BF03FA9" w14:textId="77777777" w:rsidTr="00122574">
        <w:tc>
          <w:tcPr>
            <w:tcW w:w="3116" w:type="dxa"/>
          </w:tcPr>
          <w:p w14:paraId="10B86FE3" w14:textId="38369D33" w:rsidR="00122574" w:rsidRDefault="00122574">
            <w:r>
              <w:t>MARCH5</w:t>
            </w:r>
          </w:p>
        </w:tc>
        <w:tc>
          <w:tcPr>
            <w:tcW w:w="3117" w:type="dxa"/>
          </w:tcPr>
          <w:p w14:paraId="0EA90673" w14:textId="64B3F350" w:rsidR="00122574" w:rsidRDefault="00122574">
            <w:r>
              <w:t>March5</w:t>
            </w:r>
          </w:p>
        </w:tc>
        <w:tc>
          <w:tcPr>
            <w:tcW w:w="3117" w:type="dxa"/>
          </w:tcPr>
          <w:p w14:paraId="056918FC" w14:textId="4D3B50BE" w:rsidR="00122574" w:rsidRDefault="00122574">
            <w:r>
              <w:t>no</w:t>
            </w:r>
          </w:p>
        </w:tc>
      </w:tr>
      <w:tr w:rsidR="00122574" w14:paraId="5590E083" w14:textId="77777777" w:rsidTr="00122574">
        <w:tc>
          <w:tcPr>
            <w:tcW w:w="3116" w:type="dxa"/>
          </w:tcPr>
          <w:p w14:paraId="3AC6EE24" w14:textId="776D410B" w:rsidR="00122574" w:rsidRDefault="00122574">
            <w:r>
              <w:t>MAVS</w:t>
            </w:r>
          </w:p>
        </w:tc>
        <w:tc>
          <w:tcPr>
            <w:tcW w:w="3117" w:type="dxa"/>
          </w:tcPr>
          <w:p w14:paraId="7CAABA4F" w14:textId="14EE1A84" w:rsidR="00122574" w:rsidRDefault="00E627DB">
            <w:r>
              <w:t>none</w:t>
            </w:r>
          </w:p>
        </w:tc>
        <w:tc>
          <w:tcPr>
            <w:tcW w:w="3117" w:type="dxa"/>
          </w:tcPr>
          <w:p w14:paraId="3CBA63BB" w14:textId="5F72E700" w:rsidR="00122574" w:rsidRDefault="00AF7CBE">
            <w:r>
              <w:t>Not conserved</w:t>
            </w:r>
          </w:p>
        </w:tc>
      </w:tr>
      <w:tr w:rsidR="00122574" w14:paraId="7E43030C" w14:textId="77777777" w:rsidTr="00122574">
        <w:tc>
          <w:tcPr>
            <w:tcW w:w="3116" w:type="dxa"/>
          </w:tcPr>
          <w:p w14:paraId="12E075AA" w14:textId="3934E803" w:rsidR="00122574" w:rsidRDefault="00122574">
            <w:r>
              <w:t>RMDN3</w:t>
            </w:r>
          </w:p>
        </w:tc>
        <w:tc>
          <w:tcPr>
            <w:tcW w:w="3117" w:type="dxa"/>
          </w:tcPr>
          <w:p w14:paraId="480EB5BA" w14:textId="10942EAC" w:rsidR="00122574" w:rsidRDefault="00122574">
            <w:r>
              <w:t>n</w:t>
            </w:r>
            <w:r w:rsidR="00E627DB">
              <w:t>one</w:t>
            </w:r>
          </w:p>
        </w:tc>
        <w:tc>
          <w:tcPr>
            <w:tcW w:w="3117" w:type="dxa"/>
          </w:tcPr>
          <w:p w14:paraId="775E7888" w14:textId="58B6F362" w:rsidR="00122574" w:rsidRDefault="00AF7CBE">
            <w:r>
              <w:t>Not conserved</w:t>
            </w:r>
          </w:p>
        </w:tc>
      </w:tr>
    </w:tbl>
    <w:p w14:paraId="08AF4931" w14:textId="6972D330" w:rsidR="001B1CCF" w:rsidRDefault="00275896">
      <w:r w:rsidRPr="00E10CB4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E7E8755" wp14:editId="3C9ADC0D">
                <wp:simplePos x="0" y="0"/>
                <wp:positionH relativeFrom="column">
                  <wp:posOffset>-738626</wp:posOffset>
                </wp:positionH>
                <wp:positionV relativeFrom="paragraph">
                  <wp:posOffset>-6403813</wp:posOffset>
                </wp:positionV>
                <wp:extent cx="6506528" cy="640426"/>
                <wp:effectExtent l="0" t="0" r="0" b="0"/>
                <wp:wrapNone/>
                <wp:docPr id="927415570" name="Title 1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6506528" cy="640426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7A1AFDC" w14:textId="77777777" w:rsidR="00275896" w:rsidRDefault="00275896" w:rsidP="00275896">
                            <w:pPr>
                              <w:spacing w:line="216" w:lineRule="auto"/>
                              <w:rPr>
                                <w:rFonts w:ascii="Arial" w:eastAsiaTheme="majorEastAsia" w:hAnsi="Arial" w:cs="Arial"/>
                                <w:color w:val="000000" w:themeColor="text1"/>
                                <w:kern w:val="24"/>
                                <w:sz w:val="48"/>
                                <w:szCs w:val="48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Table S1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rm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7E8755" id="Title 1" o:spid="_x0000_s1026" style="position:absolute;margin-left:-58.15pt;margin-top:-504.25pt;width:512.35pt;height:50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" filled="f" stroked="f">
                <o:lock v:ext="edit" grouping="t"/>
                <v:textbox>
                  <w:txbxContent>
                    <w:p w14:paraId="67A1AFDC" w14:textId="77777777" w:rsidR="00275896" w:rsidRDefault="00275896" w:rsidP="00275896">
                      <w:pPr>
                        <w:spacing w:line="216" w:lineRule="auto"/>
                        <w:rPr>
                          <w:rFonts w:ascii="Arial" w:eastAsiaTheme="majorEastAsia" w:hAnsi="Arial" w:cs="Arial"/>
                          <w:color w:val="000000" w:themeColor="text1"/>
                          <w:kern w:val="24"/>
                          <w:sz w:val="48"/>
                          <w:szCs w:val="48"/>
                          <w14:ligatures w14:val="none"/>
                        </w:rPr>
                      </w:pPr>
                      <w:r>
                        <w:rPr>
                          <w:rFonts w:ascii="Arial" w:eastAsiaTheme="majorEastAsia" w:hAnsi="Arial" w:cs="Arial"/>
                          <w:color w:val="000000" w:themeColor="text1"/>
                          <w:kern w:val="24"/>
                          <w:sz w:val="48"/>
                          <w:szCs w:val="48"/>
                        </w:rPr>
                        <w:t>Table S1</w:t>
                      </w:r>
                    </w:p>
                  </w:txbxContent>
                </v:textbox>
              </v:rect>
            </w:pict>
          </mc:Fallback>
        </mc:AlternateContent>
      </w:r>
    </w:p>
    <w:sectPr w:rsidR="001B1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896"/>
    <w:rsid w:val="00024B1F"/>
    <w:rsid w:val="00122574"/>
    <w:rsid w:val="001B1CCF"/>
    <w:rsid w:val="00275896"/>
    <w:rsid w:val="00414CFE"/>
    <w:rsid w:val="005053F4"/>
    <w:rsid w:val="0059051E"/>
    <w:rsid w:val="00783C98"/>
    <w:rsid w:val="007E5C17"/>
    <w:rsid w:val="008D02DE"/>
    <w:rsid w:val="009F25BD"/>
    <w:rsid w:val="00AF7CBE"/>
    <w:rsid w:val="00E627DB"/>
    <w:rsid w:val="00ED4038"/>
    <w:rsid w:val="00F30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40EC7"/>
  <w15:chartTrackingRefBased/>
  <w15:docId w15:val="{D9569AA9-506F-2A49-8235-53973265D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58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58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58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58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58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589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589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589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589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8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58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58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58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58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58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58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58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58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58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58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589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58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58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58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58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58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58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58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58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25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5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9</Words>
  <Characters>345</Characters>
  <Application>Microsoft Office Word</Application>
  <DocSecurity>0</DocSecurity>
  <Lines>24</Lines>
  <Paragraphs>17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trepo, Lucas</dc:creator>
  <cp:keywords/>
  <dc:description/>
  <cp:lastModifiedBy>Baehrecke, Eric</cp:lastModifiedBy>
  <cp:revision>7</cp:revision>
  <dcterms:created xsi:type="dcterms:W3CDTF">2025-01-31T19:20:00Z</dcterms:created>
  <dcterms:modified xsi:type="dcterms:W3CDTF">2025-11-04T19:17:00Z</dcterms:modified>
</cp:coreProperties>
</file>